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3C1" w:rsidRPr="00556393" w:rsidRDefault="008406B3">
      <w:pPr>
        <w:rPr>
          <w:rFonts w:ascii="Calibri" w:hAnsi="Calibri"/>
          <w:sz w:val="24"/>
          <w:szCs w:val="24"/>
          <w:lang w:val="en-US"/>
        </w:rPr>
      </w:pPr>
      <w:r w:rsidRPr="00556393">
        <w:rPr>
          <w:rFonts w:ascii="Calibri" w:hAnsi="Calibri"/>
          <w:sz w:val="24"/>
          <w:szCs w:val="24"/>
          <w:lang w:val="en-US"/>
        </w:rPr>
        <w:t>Appendix S1:</w:t>
      </w:r>
      <w:r w:rsidR="00076216" w:rsidRPr="00556393">
        <w:rPr>
          <w:rFonts w:ascii="Calibri" w:hAnsi="Calibri"/>
          <w:sz w:val="24"/>
          <w:szCs w:val="24"/>
          <w:lang w:val="en-US"/>
        </w:rPr>
        <w:t xml:space="preserve"> Summary of the GOF test results from Program U-CARE (</w:t>
      </w:r>
      <w:proofErr w:type="spellStart"/>
      <w:r w:rsidR="00076216" w:rsidRPr="00556393">
        <w:rPr>
          <w:rFonts w:ascii="Calibri" w:hAnsi="Calibri"/>
          <w:sz w:val="24"/>
          <w:szCs w:val="24"/>
          <w:lang w:val="en-US"/>
        </w:rPr>
        <w:t>Choquet</w:t>
      </w:r>
      <w:proofErr w:type="spellEnd"/>
      <w:r w:rsidR="00076216" w:rsidRPr="00556393">
        <w:rPr>
          <w:rFonts w:ascii="Calibri" w:hAnsi="Calibri"/>
          <w:sz w:val="24"/>
          <w:szCs w:val="24"/>
          <w:lang w:val="en-US"/>
        </w:rPr>
        <w:t xml:space="preserve"> </w:t>
      </w:r>
      <w:r w:rsidR="00076216" w:rsidRPr="0078241F">
        <w:rPr>
          <w:rFonts w:ascii="Calibri" w:hAnsi="Calibri"/>
          <w:sz w:val="24"/>
          <w:szCs w:val="24"/>
          <w:lang w:val="en-US"/>
        </w:rPr>
        <w:t>et al.</w:t>
      </w:r>
      <w:r w:rsidR="00076216" w:rsidRPr="00556393">
        <w:rPr>
          <w:rFonts w:ascii="Calibri" w:hAnsi="Calibri"/>
          <w:sz w:val="24"/>
          <w:szCs w:val="24"/>
          <w:lang w:val="en-US"/>
        </w:rPr>
        <w:t xml:space="preserve"> 2009)</w:t>
      </w:r>
    </w:p>
    <w:tbl>
      <w:tblPr>
        <w:tblW w:w="12760" w:type="dxa"/>
        <w:tblCellMar>
          <w:left w:w="0" w:type="dxa"/>
          <w:right w:w="0" w:type="dxa"/>
        </w:tblCellMar>
        <w:tblLook w:val="04A0"/>
      </w:tblPr>
      <w:tblGrid>
        <w:gridCol w:w="1900"/>
        <w:gridCol w:w="925"/>
        <w:gridCol w:w="1458"/>
        <w:gridCol w:w="639"/>
        <w:gridCol w:w="438"/>
        <w:gridCol w:w="1084"/>
        <w:gridCol w:w="833"/>
        <w:gridCol w:w="2385"/>
        <w:gridCol w:w="3098"/>
      </w:tblGrid>
      <w:tr w:rsidR="008406B3" w:rsidRPr="00556393" w:rsidTr="00D800F9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8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 xml:space="preserve">                                                                                       Simulation study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>GOF tests using U-CARE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data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-h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proofErr w:type="spellStart"/>
            <w:r w:rsidRPr="00556393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quad chi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P-value for trans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P-value for trap dependence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>(see Fig.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>a) 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5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134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5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64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6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9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610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7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4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697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36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66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5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165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3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71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1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72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4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5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63.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>b) Right-skew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2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40.6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654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5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188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9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6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31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678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6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75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6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101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7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213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7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7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>c) Left-skew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3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7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01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9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7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66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2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04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7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2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9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5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3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3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3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02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7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6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3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2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08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6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5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 xml:space="preserve">d) two-group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4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33.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2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3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7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95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39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7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6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4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5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6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4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3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32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2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97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4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3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32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&lt;0.001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2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97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  <w:r w:rsidRPr="00556393">
              <w:rPr>
                <w:rFonts w:ascii="Calibri" w:hAnsi="Calibri"/>
              </w:rPr>
              <w:t> 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 xml:space="preserve">                                                                                               Case study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>GOF tests using U-CARE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data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c-h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proofErr w:type="spellStart"/>
            <w:r w:rsidRPr="00556393">
              <w:rPr>
                <w:rFonts w:ascii="Calibri" w:hAnsi="Calibri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quad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P-value for trans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P-value for trap dependence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>V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4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487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134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1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4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627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b/>
                <w:bCs/>
                <w:color w:val="000000"/>
              </w:rPr>
            </w:pPr>
            <w:r w:rsidRPr="00556393">
              <w:rPr>
                <w:rFonts w:ascii="Calibri" w:hAnsi="Calibri"/>
                <w:b/>
                <w:bCs/>
                <w:color w:val="000000"/>
              </w:rPr>
              <w:t>Pengu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37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610</w:t>
            </w: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3.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8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TEST2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16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</w:tr>
      <w:tr w:rsidR="008406B3" w:rsidRPr="00556393" w:rsidTr="00D800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Sum of T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83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jc w:val="right"/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6B3" w:rsidRPr="00556393" w:rsidRDefault="008406B3" w:rsidP="00D800F9">
            <w:pPr>
              <w:rPr>
                <w:rFonts w:ascii="Calibri" w:hAnsi="Calibri"/>
                <w:color w:val="000000"/>
              </w:rPr>
            </w:pPr>
            <w:r w:rsidRPr="00556393">
              <w:rPr>
                <w:rFonts w:ascii="Calibri" w:hAnsi="Calibri"/>
                <w:color w:val="000000"/>
              </w:rPr>
              <w:t> </w:t>
            </w:r>
          </w:p>
        </w:tc>
      </w:tr>
    </w:tbl>
    <w:p w:rsidR="008406B3" w:rsidRPr="00556393" w:rsidRDefault="008406B3">
      <w:pPr>
        <w:rPr>
          <w:rFonts w:ascii="Calibri" w:hAnsi="Calibri"/>
          <w:lang w:val="en-US"/>
        </w:rPr>
      </w:pPr>
    </w:p>
    <w:sectPr w:rsidR="008406B3" w:rsidRPr="00556393" w:rsidSect="00AB18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AB1841"/>
    <w:rsid w:val="000012BA"/>
    <w:rsid w:val="0000257F"/>
    <w:rsid w:val="00005061"/>
    <w:rsid w:val="000055BA"/>
    <w:rsid w:val="0000642C"/>
    <w:rsid w:val="00010E6A"/>
    <w:rsid w:val="00014268"/>
    <w:rsid w:val="0001465E"/>
    <w:rsid w:val="00014EA5"/>
    <w:rsid w:val="000216EB"/>
    <w:rsid w:val="00031D32"/>
    <w:rsid w:val="00043F38"/>
    <w:rsid w:val="000445D2"/>
    <w:rsid w:val="00050723"/>
    <w:rsid w:val="000519DD"/>
    <w:rsid w:val="000536D5"/>
    <w:rsid w:val="00055272"/>
    <w:rsid w:val="000560C5"/>
    <w:rsid w:val="0006020D"/>
    <w:rsid w:val="000622C1"/>
    <w:rsid w:val="00062913"/>
    <w:rsid w:val="00062E07"/>
    <w:rsid w:val="00065FBE"/>
    <w:rsid w:val="0006665B"/>
    <w:rsid w:val="00067B70"/>
    <w:rsid w:val="00067BA0"/>
    <w:rsid w:val="00076216"/>
    <w:rsid w:val="00076D13"/>
    <w:rsid w:val="00080FA1"/>
    <w:rsid w:val="00083F44"/>
    <w:rsid w:val="00084E32"/>
    <w:rsid w:val="00085439"/>
    <w:rsid w:val="000879E0"/>
    <w:rsid w:val="000915C3"/>
    <w:rsid w:val="00093164"/>
    <w:rsid w:val="000966BF"/>
    <w:rsid w:val="00097620"/>
    <w:rsid w:val="000A2D7B"/>
    <w:rsid w:val="000B0892"/>
    <w:rsid w:val="000B17EB"/>
    <w:rsid w:val="000B192C"/>
    <w:rsid w:val="000B5673"/>
    <w:rsid w:val="000B7A92"/>
    <w:rsid w:val="000C38F7"/>
    <w:rsid w:val="000C55AD"/>
    <w:rsid w:val="000C5C73"/>
    <w:rsid w:val="000D0E2D"/>
    <w:rsid w:val="000D1771"/>
    <w:rsid w:val="000D27FF"/>
    <w:rsid w:val="000D384D"/>
    <w:rsid w:val="000E3191"/>
    <w:rsid w:val="000E5DC9"/>
    <w:rsid w:val="000F0D64"/>
    <w:rsid w:val="0011154D"/>
    <w:rsid w:val="001151B9"/>
    <w:rsid w:val="001244E6"/>
    <w:rsid w:val="001246E7"/>
    <w:rsid w:val="0012515A"/>
    <w:rsid w:val="00126F53"/>
    <w:rsid w:val="001310EA"/>
    <w:rsid w:val="00135871"/>
    <w:rsid w:val="0014290F"/>
    <w:rsid w:val="00146F4A"/>
    <w:rsid w:val="00147BA6"/>
    <w:rsid w:val="00154864"/>
    <w:rsid w:val="00155BF5"/>
    <w:rsid w:val="00157965"/>
    <w:rsid w:val="00164995"/>
    <w:rsid w:val="0016510F"/>
    <w:rsid w:val="00165FE3"/>
    <w:rsid w:val="00173C4D"/>
    <w:rsid w:val="00174E2B"/>
    <w:rsid w:val="00174FFD"/>
    <w:rsid w:val="0017609D"/>
    <w:rsid w:val="0018019A"/>
    <w:rsid w:val="00181C40"/>
    <w:rsid w:val="00190A98"/>
    <w:rsid w:val="00191D1E"/>
    <w:rsid w:val="00191E89"/>
    <w:rsid w:val="00194032"/>
    <w:rsid w:val="00197FF0"/>
    <w:rsid w:val="001A3211"/>
    <w:rsid w:val="001A52CC"/>
    <w:rsid w:val="001B1CBC"/>
    <w:rsid w:val="001B691A"/>
    <w:rsid w:val="001B7483"/>
    <w:rsid w:val="001C1DB4"/>
    <w:rsid w:val="001C1DF9"/>
    <w:rsid w:val="001C59D1"/>
    <w:rsid w:val="001D69F1"/>
    <w:rsid w:val="001D6C20"/>
    <w:rsid w:val="001E3678"/>
    <w:rsid w:val="001E5F51"/>
    <w:rsid w:val="001F0C1A"/>
    <w:rsid w:val="001F18A0"/>
    <w:rsid w:val="001F2889"/>
    <w:rsid w:val="001F7AE4"/>
    <w:rsid w:val="002004C1"/>
    <w:rsid w:val="002014D7"/>
    <w:rsid w:val="00202DA8"/>
    <w:rsid w:val="00203A85"/>
    <w:rsid w:val="00203DCC"/>
    <w:rsid w:val="002109EF"/>
    <w:rsid w:val="00213839"/>
    <w:rsid w:val="00216798"/>
    <w:rsid w:val="00221EB5"/>
    <w:rsid w:val="00222021"/>
    <w:rsid w:val="0022566E"/>
    <w:rsid w:val="002271A9"/>
    <w:rsid w:val="00227D5F"/>
    <w:rsid w:val="0023197A"/>
    <w:rsid w:val="00231A7A"/>
    <w:rsid w:val="002322BC"/>
    <w:rsid w:val="00232950"/>
    <w:rsid w:val="00234739"/>
    <w:rsid w:val="002350EE"/>
    <w:rsid w:val="002358FB"/>
    <w:rsid w:val="00236203"/>
    <w:rsid w:val="00236B8E"/>
    <w:rsid w:val="00237BF0"/>
    <w:rsid w:val="0024273F"/>
    <w:rsid w:val="00244B53"/>
    <w:rsid w:val="002526BE"/>
    <w:rsid w:val="002537DA"/>
    <w:rsid w:val="002547B2"/>
    <w:rsid w:val="00254ACA"/>
    <w:rsid w:val="0025711C"/>
    <w:rsid w:val="00260818"/>
    <w:rsid w:val="002632DD"/>
    <w:rsid w:val="00270D3C"/>
    <w:rsid w:val="00273D20"/>
    <w:rsid w:val="00274A45"/>
    <w:rsid w:val="00275C3F"/>
    <w:rsid w:val="00281ECB"/>
    <w:rsid w:val="0028586F"/>
    <w:rsid w:val="00286AC2"/>
    <w:rsid w:val="002907BB"/>
    <w:rsid w:val="00291DE6"/>
    <w:rsid w:val="00293EEC"/>
    <w:rsid w:val="0029447B"/>
    <w:rsid w:val="002A0AAF"/>
    <w:rsid w:val="002A2035"/>
    <w:rsid w:val="002A24FE"/>
    <w:rsid w:val="002A4D0F"/>
    <w:rsid w:val="002A5831"/>
    <w:rsid w:val="002B3B0D"/>
    <w:rsid w:val="002B55F8"/>
    <w:rsid w:val="002C0FD6"/>
    <w:rsid w:val="002C30BA"/>
    <w:rsid w:val="002C35AA"/>
    <w:rsid w:val="002D2BD8"/>
    <w:rsid w:val="002D47E9"/>
    <w:rsid w:val="002D4B7B"/>
    <w:rsid w:val="002D4CF7"/>
    <w:rsid w:val="002D64D5"/>
    <w:rsid w:val="002E03C1"/>
    <w:rsid w:val="002E0B93"/>
    <w:rsid w:val="002E27A4"/>
    <w:rsid w:val="002E30D7"/>
    <w:rsid w:val="002E4B08"/>
    <w:rsid w:val="002E6B56"/>
    <w:rsid w:val="002F1340"/>
    <w:rsid w:val="002F5881"/>
    <w:rsid w:val="002F601B"/>
    <w:rsid w:val="0030134C"/>
    <w:rsid w:val="00302BBE"/>
    <w:rsid w:val="0030669D"/>
    <w:rsid w:val="00312803"/>
    <w:rsid w:val="0031327D"/>
    <w:rsid w:val="00314FC6"/>
    <w:rsid w:val="00315135"/>
    <w:rsid w:val="00315D04"/>
    <w:rsid w:val="0032115C"/>
    <w:rsid w:val="003239F5"/>
    <w:rsid w:val="00330FD2"/>
    <w:rsid w:val="0033101B"/>
    <w:rsid w:val="003338E5"/>
    <w:rsid w:val="00333BB8"/>
    <w:rsid w:val="00334C00"/>
    <w:rsid w:val="0034031B"/>
    <w:rsid w:val="00343FF6"/>
    <w:rsid w:val="00345A20"/>
    <w:rsid w:val="00347665"/>
    <w:rsid w:val="003518CD"/>
    <w:rsid w:val="00354C75"/>
    <w:rsid w:val="0035592C"/>
    <w:rsid w:val="003606BD"/>
    <w:rsid w:val="00360ED3"/>
    <w:rsid w:val="003619CA"/>
    <w:rsid w:val="00361CC4"/>
    <w:rsid w:val="00362C55"/>
    <w:rsid w:val="003708EB"/>
    <w:rsid w:val="003725BA"/>
    <w:rsid w:val="00372F28"/>
    <w:rsid w:val="00382EA3"/>
    <w:rsid w:val="00383320"/>
    <w:rsid w:val="00383A8F"/>
    <w:rsid w:val="00385142"/>
    <w:rsid w:val="00393AB7"/>
    <w:rsid w:val="00397019"/>
    <w:rsid w:val="003A0088"/>
    <w:rsid w:val="003A02CB"/>
    <w:rsid w:val="003A3771"/>
    <w:rsid w:val="003A7144"/>
    <w:rsid w:val="003A7784"/>
    <w:rsid w:val="003A7E41"/>
    <w:rsid w:val="003B338F"/>
    <w:rsid w:val="003B6EA5"/>
    <w:rsid w:val="003B7ED1"/>
    <w:rsid w:val="003C03E6"/>
    <w:rsid w:val="003C2AD8"/>
    <w:rsid w:val="003C2EB9"/>
    <w:rsid w:val="003C320F"/>
    <w:rsid w:val="003D0A43"/>
    <w:rsid w:val="003E0FD3"/>
    <w:rsid w:val="003E54DC"/>
    <w:rsid w:val="003E5AF8"/>
    <w:rsid w:val="003E638F"/>
    <w:rsid w:val="003E64D1"/>
    <w:rsid w:val="003F02BE"/>
    <w:rsid w:val="003F34E5"/>
    <w:rsid w:val="003F35AE"/>
    <w:rsid w:val="003F3640"/>
    <w:rsid w:val="003F4083"/>
    <w:rsid w:val="004012D7"/>
    <w:rsid w:val="00405621"/>
    <w:rsid w:val="00406A04"/>
    <w:rsid w:val="00406A13"/>
    <w:rsid w:val="0040724F"/>
    <w:rsid w:val="00414242"/>
    <w:rsid w:val="0041669F"/>
    <w:rsid w:val="00420448"/>
    <w:rsid w:val="00421059"/>
    <w:rsid w:val="00421766"/>
    <w:rsid w:val="00421BC1"/>
    <w:rsid w:val="00421ECC"/>
    <w:rsid w:val="00423C1F"/>
    <w:rsid w:val="0042472F"/>
    <w:rsid w:val="00436BBA"/>
    <w:rsid w:val="004373A2"/>
    <w:rsid w:val="0044029A"/>
    <w:rsid w:val="00441F6E"/>
    <w:rsid w:val="004439B0"/>
    <w:rsid w:val="00443A95"/>
    <w:rsid w:val="00443C23"/>
    <w:rsid w:val="0044722C"/>
    <w:rsid w:val="00450E0A"/>
    <w:rsid w:val="00455AFC"/>
    <w:rsid w:val="004579D8"/>
    <w:rsid w:val="00460997"/>
    <w:rsid w:val="00460B92"/>
    <w:rsid w:val="004628D8"/>
    <w:rsid w:val="00462CEE"/>
    <w:rsid w:val="00463C22"/>
    <w:rsid w:val="004641B5"/>
    <w:rsid w:val="0046599A"/>
    <w:rsid w:val="0046662B"/>
    <w:rsid w:val="00467E3E"/>
    <w:rsid w:val="004717D9"/>
    <w:rsid w:val="004777A9"/>
    <w:rsid w:val="00482A28"/>
    <w:rsid w:val="0048355A"/>
    <w:rsid w:val="00484524"/>
    <w:rsid w:val="004A17F7"/>
    <w:rsid w:val="004A2837"/>
    <w:rsid w:val="004A307B"/>
    <w:rsid w:val="004A314F"/>
    <w:rsid w:val="004A6354"/>
    <w:rsid w:val="004B1E2C"/>
    <w:rsid w:val="004C0A1B"/>
    <w:rsid w:val="004C1FF2"/>
    <w:rsid w:val="004C516C"/>
    <w:rsid w:val="004C5197"/>
    <w:rsid w:val="004D1903"/>
    <w:rsid w:val="004D31C1"/>
    <w:rsid w:val="004D5465"/>
    <w:rsid w:val="004D59EF"/>
    <w:rsid w:val="004E593E"/>
    <w:rsid w:val="004F15DC"/>
    <w:rsid w:val="004F212C"/>
    <w:rsid w:val="004F4A28"/>
    <w:rsid w:val="004F574F"/>
    <w:rsid w:val="004F7DC5"/>
    <w:rsid w:val="00504F61"/>
    <w:rsid w:val="00506C5B"/>
    <w:rsid w:val="00510218"/>
    <w:rsid w:val="0051224F"/>
    <w:rsid w:val="00512CB8"/>
    <w:rsid w:val="005134B3"/>
    <w:rsid w:val="005219E7"/>
    <w:rsid w:val="00525EA3"/>
    <w:rsid w:val="00527D20"/>
    <w:rsid w:val="0053371E"/>
    <w:rsid w:val="0053455E"/>
    <w:rsid w:val="005347CF"/>
    <w:rsid w:val="00540ECB"/>
    <w:rsid w:val="0054258E"/>
    <w:rsid w:val="00544847"/>
    <w:rsid w:val="0055045C"/>
    <w:rsid w:val="00550B9F"/>
    <w:rsid w:val="00551712"/>
    <w:rsid w:val="0055194F"/>
    <w:rsid w:val="0055391A"/>
    <w:rsid w:val="00555CD7"/>
    <w:rsid w:val="00556393"/>
    <w:rsid w:val="0056485E"/>
    <w:rsid w:val="00567F1F"/>
    <w:rsid w:val="005703FC"/>
    <w:rsid w:val="00570D4E"/>
    <w:rsid w:val="005733D7"/>
    <w:rsid w:val="0057358B"/>
    <w:rsid w:val="00575334"/>
    <w:rsid w:val="005776A0"/>
    <w:rsid w:val="00580703"/>
    <w:rsid w:val="005820A9"/>
    <w:rsid w:val="00582DB8"/>
    <w:rsid w:val="00583EFA"/>
    <w:rsid w:val="00591149"/>
    <w:rsid w:val="00594F8F"/>
    <w:rsid w:val="00597137"/>
    <w:rsid w:val="005A1CF2"/>
    <w:rsid w:val="005A543F"/>
    <w:rsid w:val="005A5D3F"/>
    <w:rsid w:val="005A6997"/>
    <w:rsid w:val="005A6D90"/>
    <w:rsid w:val="005A76A8"/>
    <w:rsid w:val="005B13AF"/>
    <w:rsid w:val="005B598A"/>
    <w:rsid w:val="005B5F34"/>
    <w:rsid w:val="005C18CB"/>
    <w:rsid w:val="005C1AAB"/>
    <w:rsid w:val="005C6126"/>
    <w:rsid w:val="005D295C"/>
    <w:rsid w:val="005D3992"/>
    <w:rsid w:val="005D508A"/>
    <w:rsid w:val="005D5A17"/>
    <w:rsid w:val="005E039C"/>
    <w:rsid w:val="005E0570"/>
    <w:rsid w:val="005E26BB"/>
    <w:rsid w:val="005E32FC"/>
    <w:rsid w:val="005E3DC4"/>
    <w:rsid w:val="005E4713"/>
    <w:rsid w:val="005E6667"/>
    <w:rsid w:val="005E71D6"/>
    <w:rsid w:val="005F106A"/>
    <w:rsid w:val="005F43D3"/>
    <w:rsid w:val="005F5EB0"/>
    <w:rsid w:val="005F6D12"/>
    <w:rsid w:val="005F73F0"/>
    <w:rsid w:val="00602E94"/>
    <w:rsid w:val="006048A8"/>
    <w:rsid w:val="006125D2"/>
    <w:rsid w:val="00613C5C"/>
    <w:rsid w:val="00614947"/>
    <w:rsid w:val="006206AC"/>
    <w:rsid w:val="00621912"/>
    <w:rsid w:val="0062208F"/>
    <w:rsid w:val="0062432A"/>
    <w:rsid w:val="0062488F"/>
    <w:rsid w:val="00624A66"/>
    <w:rsid w:val="00627AAA"/>
    <w:rsid w:val="006310B0"/>
    <w:rsid w:val="00632C2A"/>
    <w:rsid w:val="00633142"/>
    <w:rsid w:val="00633B5B"/>
    <w:rsid w:val="00643373"/>
    <w:rsid w:val="006436C7"/>
    <w:rsid w:val="00647DA2"/>
    <w:rsid w:val="00650002"/>
    <w:rsid w:val="006559AF"/>
    <w:rsid w:val="00662627"/>
    <w:rsid w:val="0066562A"/>
    <w:rsid w:val="00667DD8"/>
    <w:rsid w:val="006761CE"/>
    <w:rsid w:val="0067742E"/>
    <w:rsid w:val="00682BE8"/>
    <w:rsid w:val="00682D4D"/>
    <w:rsid w:val="00682E16"/>
    <w:rsid w:val="006872D6"/>
    <w:rsid w:val="0068754D"/>
    <w:rsid w:val="00691145"/>
    <w:rsid w:val="0069362C"/>
    <w:rsid w:val="0069755F"/>
    <w:rsid w:val="006A0237"/>
    <w:rsid w:val="006A526D"/>
    <w:rsid w:val="006A54F4"/>
    <w:rsid w:val="006A7DEF"/>
    <w:rsid w:val="006B2119"/>
    <w:rsid w:val="006B3A9B"/>
    <w:rsid w:val="006B4368"/>
    <w:rsid w:val="006B5675"/>
    <w:rsid w:val="006B578E"/>
    <w:rsid w:val="006C11CE"/>
    <w:rsid w:val="006C6A8C"/>
    <w:rsid w:val="006D335B"/>
    <w:rsid w:val="006D4DA2"/>
    <w:rsid w:val="006D53B8"/>
    <w:rsid w:val="006D5A7D"/>
    <w:rsid w:val="006E1ED5"/>
    <w:rsid w:val="006E2089"/>
    <w:rsid w:val="006E20F6"/>
    <w:rsid w:val="006E211C"/>
    <w:rsid w:val="006F1EE8"/>
    <w:rsid w:val="006F372D"/>
    <w:rsid w:val="006F37BA"/>
    <w:rsid w:val="006F4FDB"/>
    <w:rsid w:val="006F623F"/>
    <w:rsid w:val="006F7753"/>
    <w:rsid w:val="00703A4B"/>
    <w:rsid w:val="00703E82"/>
    <w:rsid w:val="00706028"/>
    <w:rsid w:val="007063FB"/>
    <w:rsid w:val="007069B7"/>
    <w:rsid w:val="00707FB3"/>
    <w:rsid w:val="00712223"/>
    <w:rsid w:val="007156C5"/>
    <w:rsid w:val="00716F38"/>
    <w:rsid w:val="007172D6"/>
    <w:rsid w:val="00720363"/>
    <w:rsid w:val="0072107C"/>
    <w:rsid w:val="00723247"/>
    <w:rsid w:val="00723FC9"/>
    <w:rsid w:val="00724856"/>
    <w:rsid w:val="0072734E"/>
    <w:rsid w:val="00730FA4"/>
    <w:rsid w:val="00732B74"/>
    <w:rsid w:val="00732C56"/>
    <w:rsid w:val="00734DDA"/>
    <w:rsid w:val="00734E7B"/>
    <w:rsid w:val="00742420"/>
    <w:rsid w:val="00743178"/>
    <w:rsid w:val="0074383E"/>
    <w:rsid w:val="00745DC1"/>
    <w:rsid w:val="00751E4A"/>
    <w:rsid w:val="00754D2C"/>
    <w:rsid w:val="00756088"/>
    <w:rsid w:val="00761CD4"/>
    <w:rsid w:val="00764FA6"/>
    <w:rsid w:val="0076503C"/>
    <w:rsid w:val="007662AA"/>
    <w:rsid w:val="007717EF"/>
    <w:rsid w:val="00772AC0"/>
    <w:rsid w:val="0077516F"/>
    <w:rsid w:val="007754D8"/>
    <w:rsid w:val="007819B8"/>
    <w:rsid w:val="0078241F"/>
    <w:rsid w:val="00783336"/>
    <w:rsid w:val="00783F48"/>
    <w:rsid w:val="007853CE"/>
    <w:rsid w:val="00787EBC"/>
    <w:rsid w:val="007947E7"/>
    <w:rsid w:val="007963C1"/>
    <w:rsid w:val="00797190"/>
    <w:rsid w:val="007976A2"/>
    <w:rsid w:val="00797BD8"/>
    <w:rsid w:val="007A406A"/>
    <w:rsid w:val="007A52D2"/>
    <w:rsid w:val="007A7C92"/>
    <w:rsid w:val="007A7D06"/>
    <w:rsid w:val="007B17FC"/>
    <w:rsid w:val="007B473F"/>
    <w:rsid w:val="007B758C"/>
    <w:rsid w:val="007C3611"/>
    <w:rsid w:val="007C56A0"/>
    <w:rsid w:val="007C7145"/>
    <w:rsid w:val="007D230E"/>
    <w:rsid w:val="007D5117"/>
    <w:rsid w:val="007E199E"/>
    <w:rsid w:val="00800FA2"/>
    <w:rsid w:val="008026F0"/>
    <w:rsid w:val="00803183"/>
    <w:rsid w:val="00810646"/>
    <w:rsid w:val="0081240A"/>
    <w:rsid w:val="00817E82"/>
    <w:rsid w:val="008248EA"/>
    <w:rsid w:val="00825EA7"/>
    <w:rsid w:val="00826D6C"/>
    <w:rsid w:val="00827110"/>
    <w:rsid w:val="00827315"/>
    <w:rsid w:val="00827611"/>
    <w:rsid w:val="00832BC0"/>
    <w:rsid w:val="00833BB1"/>
    <w:rsid w:val="00834105"/>
    <w:rsid w:val="00834755"/>
    <w:rsid w:val="00836593"/>
    <w:rsid w:val="008379FB"/>
    <w:rsid w:val="008406B3"/>
    <w:rsid w:val="0084174D"/>
    <w:rsid w:val="008448F5"/>
    <w:rsid w:val="00847573"/>
    <w:rsid w:val="00853E9B"/>
    <w:rsid w:val="00854E7B"/>
    <w:rsid w:val="0085684F"/>
    <w:rsid w:val="0085720A"/>
    <w:rsid w:val="00857574"/>
    <w:rsid w:val="0086050C"/>
    <w:rsid w:val="00871E3D"/>
    <w:rsid w:val="00873B4E"/>
    <w:rsid w:val="00874431"/>
    <w:rsid w:val="00875863"/>
    <w:rsid w:val="00884920"/>
    <w:rsid w:val="00885483"/>
    <w:rsid w:val="00885D93"/>
    <w:rsid w:val="00887375"/>
    <w:rsid w:val="00896290"/>
    <w:rsid w:val="008A3165"/>
    <w:rsid w:val="008A598C"/>
    <w:rsid w:val="008A670C"/>
    <w:rsid w:val="008B14C1"/>
    <w:rsid w:val="008B20B2"/>
    <w:rsid w:val="008B47FB"/>
    <w:rsid w:val="008C2A06"/>
    <w:rsid w:val="008C381F"/>
    <w:rsid w:val="008C698C"/>
    <w:rsid w:val="008C6ABE"/>
    <w:rsid w:val="008D4806"/>
    <w:rsid w:val="008D6AF1"/>
    <w:rsid w:val="008E1B4F"/>
    <w:rsid w:val="008E4825"/>
    <w:rsid w:val="008F4301"/>
    <w:rsid w:val="008F580E"/>
    <w:rsid w:val="008F7D48"/>
    <w:rsid w:val="00904D37"/>
    <w:rsid w:val="00906AD1"/>
    <w:rsid w:val="00910EB4"/>
    <w:rsid w:val="009118DE"/>
    <w:rsid w:val="00911E3C"/>
    <w:rsid w:val="009131F5"/>
    <w:rsid w:val="00914562"/>
    <w:rsid w:val="009149BF"/>
    <w:rsid w:val="00916536"/>
    <w:rsid w:val="0092094E"/>
    <w:rsid w:val="00926198"/>
    <w:rsid w:val="0092636C"/>
    <w:rsid w:val="0092760F"/>
    <w:rsid w:val="0093061F"/>
    <w:rsid w:val="00931EC2"/>
    <w:rsid w:val="00933EAE"/>
    <w:rsid w:val="0093685A"/>
    <w:rsid w:val="009370CA"/>
    <w:rsid w:val="00937B54"/>
    <w:rsid w:val="00937E29"/>
    <w:rsid w:val="00940985"/>
    <w:rsid w:val="00941176"/>
    <w:rsid w:val="00946705"/>
    <w:rsid w:val="00952BE6"/>
    <w:rsid w:val="00955C15"/>
    <w:rsid w:val="00957B25"/>
    <w:rsid w:val="009624F4"/>
    <w:rsid w:val="009712CB"/>
    <w:rsid w:val="009739AE"/>
    <w:rsid w:val="00974310"/>
    <w:rsid w:val="009757BC"/>
    <w:rsid w:val="00992657"/>
    <w:rsid w:val="00994869"/>
    <w:rsid w:val="009970F4"/>
    <w:rsid w:val="00997CA7"/>
    <w:rsid w:val="009A008C"/>
    <w:rsid w:val="009A00DA"/>
    <w:rsid w:val="009A1EB6"/>
    <w:rsid w:val="009A2026"/>
    <w:rsid w:val="009A2651"/>
    <w:rsid w:val="009A2DB9"/>
    <w:rsid w:val="009A30E4"/>
    <w:rsid w:val="009A57E1"/>
    <w:rsid w:val="009B017F"/>
    <w:rsid w:val="009B3F3C"/>
    <w:rsid w:val="009B6397"/>
    <w:rsid w:val="009C0A0D"/>
    <w:rsid w:val="009C184C"/>
    <w:rsid w:val="009C2A22"/>
    <w:rsid w:val="009C2C17"/>
    <w:rsid w:val="009C3A67"/>
    <w:rsid w:val="009C5F86"/>
    <w:rsid w:val="009C6482"/>
    <w:rsid w:val="009C7EBC"/>
    <w:rsid w:val="009D0B73"/>
    <w:rsid w:val="009D1F2C"/>
    <w:rsid w:val="009D2B82"/>
    <w:rsid w:val="009D4F4B"/>
    <w:rsid w:val="009D5721"/>
    <w:rsid w:val="009E0978"/>
    <w:rsid w:val="009E3B75"/>
    <w:rsid w:val="009E48F9"/>
    <w:rsid w:val="009F2615"/>
    <w:rsid w:val="009F2D0F"/>
    <w:rsid w:val="00A06DDC"/>
    <w:rsid w:val="00A0741C"/>
    <w:rsid w:val="00A16ACC"/>
    <w:rsid w:val="00A17239"/>
    <w:rsid w:val="00A20B20"/>
    <w:rsid w:val="00A21F65"/>
    <w:rsid w:val="00A23D2E"/>
    <w:rsid w:val="00A26183"/>
    <w:rsid w:val="00A26934"/>
    <w:rsid w:val="00A312F0"/>
    <w:rsid w:val="00A31D80"/>
    <w:rsid w:val="00A43FC2"/>
    <w:rsid w:val="00A46079"/>
    <w:rsid w:val="00A462D6"/>
    <w:rsid w:val="00A51F0D"/>
    <w:rsid w:val="00A5386E"/>
    <w:rsid w:val="00A55B57"/>
    <w:rsid w:val="00A56601"/>
    <w:rsid w:val="00A619EB"/>
    <w:rsid w:val="00A62501"/>
    <w:rsid w:val="00A65A96"/>
    <w:rsid w:val="00A663B8"/>
    <w:rsid w:val="00A673E0"/>
    <w:rsid w:val="00A722E1"/>
    <w:rsid w:val="00A72BC3"/>
    <w:rsid w:val="00A80B96"/>
    <w:rsid w:val="00A87881"/>
    <w:rsid w:val="00A92C2C"/>
    <w:rsid w:val="00A9353E"/>
    <w:rsid w:val="00A94D63"/>
    <w:rsid w:val="00A959B2"/>
    <w:rsid w:val="00AA0594"/>
    <w:rsid w:val="00AA3E3C"/>
    <w:rsid w:val="00AB1841"/>
    <w:rsid w:val="00AB28C5"/>
    <w:rsid w:val="00AB2921"/>
    <w:rsid w:val="00AB670F"/>
    <w:rsid w:val="00AB79A1"/>
    <w:rsid w:val="00AC0273"/>
    <w:rsid w:val="00AC423A"/>
    <w:rsid w:val="00AC4880"/>
    <w:rsid w:val="00AC5FF4"/>
    <w:rsid w:val="00AD2387"/>
    <w:rsid w:val="00AD2580"/>
    <w:rsid w:val="00AE19F7"/>
    <w:rsid w:val="00AE1E34"/>
    <w:rsid w:val="00AE2EDC"/>
    <w:rsid w:val="00AF2BDA"/>
    <w:rsid w:val="00AF48FA"/>
    <w:rsid w:val="00AF4B0D"/>
    <w:rsid w:val="00AF6A27"/>
    <w:rsid w:val="00AF6B6E"/>
    <w:rsid w:val="00AF74D8"/>
    <w:rsid w:val="00B015C1"/>
    <w:rsid w:val="00B01A86"/>
    <w:rsid w:val="00B10E84"/>
    <w:rsid w:val="00B144E1"/>
    <w:rsid w:val="00B17AA0"/>
    <w:rsid w:val="00B2278A"/>
    <w:rsid w:val="00B249D0"/>
    <w:rsid w:val="00B25324"/>
    <w:rsid w:val="00B31894"/>
    <w:rsid w:val="00B37571"/>
    <w:rsid w:val="00B45F29"/>
    <w:rsid w:val="00B4661D"/>
    <w:rsid w:val="00B4682A"/>
    <w:rsid w:val="00B523FA"/>
    <w:rsid w:val="00B6086C"/>
    <w:rsid w:val="00B63233"/>
    <w:rsid w:val="00B63D03"/>
    <w:rsid w:val="00B71890"/>
    <w:rsid w:val="00B72272"/>
    <w:rsid w:val="00B80915"/>
    <w:rsid w:val="00B80C15"/>
    <w:rsid w:val="00B8220A"/>
    <w:rsid w:val="00B8351B"/>
    <w:rsid w:val="00B847B7"/>
    <w:rsid w:val="00B856B4"/>
    <w:rsid w:val="00B8686E"/>
    <w:rsid w:val="00B86A88"/>
    <w:rsid w:val="00B9226F"/>
    <w:rsid w:val="00BA3BA0"/>
    <w:rsid w:val="00BA3C17"/>
    <w:rsid w:val="00BB1191"/>
    <w:rsid w:val="00BB2CD2"/>
    <w:rsid w:val="00BB47AD"/>
    <w:rsid w:val="00BB6D3A"/>
    <w:rsid w:val="00BC1EEE"/>
    <w:rsid w:val="00BC3E51"/>
    <w:rsid w:val="00BC63AE"/>
    <w:rsid w:val="00BD6074"/>
    <w:rsid w:val="00BE101F"/>
    <w:rsid w:val="00BE216F"/>
    <w:rsid w:val="00BF0F6E"/>
    <w:rsid w:val="00BF2317"/>
    <w:rsid w:val="00BF38F2"/>
    <w:rsid w:val="00BF47DF"/>
    <w:rsid w:val="00BF51F4"/>
    <w:rsid w:val="00BF67C9"/>
    <w:rsid w:val="00C01C82"/>
    <w:rsid w:val="00C02BAB"/>
    <w:rsid w:val="00C0658E"/>
    <w:rsid w:val="00C06826"/>
    <w:rsid w:val="00C101A8"/>
    <w:rsid w:val="00C13129"/>
    <w:rsid w:val="00C1333A"/>
    <w:rsid w:val="00C14AC3"/>
    <w:rsid w:val="00C14BD3"/>
    <w:rsid w:val="00C178E4"/>
    <w:rsid w:val="00C2571A"/>
    <w:rsid w:val="00C26F82"/>
    <w:rsid w:val="00C27352"/>
    <w:rsid w:val="00C3372A"/>
    <w:rsid w:val="00C354DE"/>
    <w:rsid w:val="00C3566A"/>
    <w:rsid w:val="00C371DF"/>
    <w:rsid w:val="00C374A4"/>
    <w:rsid w:val="00C45ED7"/>
    <w:rsid w:val="00C5398C"/>
    <w:rsid w:val="00C6066E"/>
    <w:rsid w:val="00C661FF"/>
    <w:rsid w:val="00C70B8D"/>
    <w:rsid w:val="00C715D6"/>
    <w:rsid w:val="00C71ED6"/>
    <w:rsid w:val="00C800BA"/>
    <w:rsid w:val="00C81097"/>
    <w:rsid w:val="00C87C95"/>
    <w:rsid w:val="00C90A89"/>
    <w:rsid w:val="00C914D7"/>
    <w:rsid w:val="00C932E7"/>
    <w:rsid w:val="00C96DCE"/>
    <w:rsid w:val="00CA0AC2"/>
    <w:rsid w:val="00CA1975"/>
    <w:rsid w:val="00CA37F8"/>
    <w:rsid w:val="00CA3ACD"/>
    <w:rsid w:val="00CB08AA"/>
    <w:rsid w:val="00CB0BDB"/>
    <w:rsid w:val="00CB1122"/>
    <w:rsid w:val="00CB1BD7"/>
    <w:rsid w:val="00CB47F1"/>
    <w:rsid w:val="00CB6444"/>
    <w:rsid w:val="00CB6D1F"/>
    <w:rsid w:val="00CC037C"/>
    <w:rsid w:val="00CC15E5"/>
    <w:rsid w:val="00CC28EF"/>
    <w:rsid w:val="00CD0B79"/>
    <w:rsid w:val="00CD61F4"/>
    <w:rsid w:val="00CE21C8"/>
    <w:rsid w:val="00CE2A63"/>
    <w:rsid w:val="00CE6D0C"/>
    <w:rsid w:val="00CF0918"/>
    <w:rsid w:val="00CF3962"/>
    <w:rsid w:val="00CF6A80"/>
    <w:rsid w:val="00D10175"/>
    <w:rsid w:val="00D1073B"/>
    <w:rsid w:val="00D117F1"/>
    <w:rsid w:val="00D13897"/>
    <w:rsid w:val="00D1512D"/>
    <w:rsid w:val="00D15DDA"/>
    <w:rsid w:val="00D163ED"/>
    <w:rsid w:val="00D25F49"/>
    <w:rsid w:val="00D340BA"/>
    <w:rsid w:val="00D35ED0"/>
    <w:rsid w:val="00D407EB"/>
    <w:rsid w:val="00D40D3C"/>
    <w:rsid w:val="00D41D0F"/>
    <w:rsid w:val="00D42129"/>
    <w:rsid w:val="00D4530B"/>
    <w:rsid w:val="00D46755"/>
    <w:rsid w:val="00D478C2"/>
    <w:rsid w:val="00D51B7C"/>
    <w:rsid w:val="00D5591C"/>
    <w:rsid w:val="00D6021C"/>
    <w:rsid w:val="00D6306F"/>
    <w:rsid w:val="00D65164"/>
    <w:rsid w:val="00D67321"/>
    <w:rsid w:val="00D73E0E"/>
    <w:rsid w:val="00D76381"/>
    <w:rsid w:val="00D90345"/>
    <w:rsid w:val="00D907E7"/>
    <w:rsid w:val="00D926F0"/>
    <w:rsid w:val="00D93A3F"/>
    <w:rsid w:val="00D959BD"/>
    <w:rsid w:val="00D96985"/>
    <w:rsid w:val="00DA00E3"/>
    <w:rsid w:val="00DA1107"/>
    <w:rsid w:val="00DA5B28"/>
    <w:rsid w:val="00DA6228"/>
    <w:rsid w:val="00DA6CC5"/>
    <w:rsid w:val="00DB27F3"/>
    <w:rsid w:val="00DB468C"/>
    <w:rsid w:val="00DB6D3B"/>
    <w:rsid w:val="00DC2DFE"/>
    <w:rsid w:val="00DC3C0A"/>
    <w:rsid w:val="00DC3E5D"/>
    <w:rsid w:val="00DC42D5"/>
    <w:rsid w:val="00DC4F05"/>
    <w:rsid w:val="00DC7D5A"/>
    <w:rsid w:val="00DD536D"/>
    <w:rsid w:val="00DD6701"/>
    <w:rsid w:val="00DD6DA0"/>
    <w:rsid w:val="00DE0DD3"/>
    <w:rsid w:val="00DE2DEE"/>
    <w:rsid w:val="00DE7E3C"/>
    <w:rsid w:val="00DF3374"/>
    <w:rsid w:val="00E0313B"/>
    <w:rsid w:val="00E0485E"/>
    <w:rsid w:val="00E0488D"/>
    <w:rsid w:val="00E0519C"/>
    <w:rsid w:val="00E05DA1"/>
    <w:rsid w:val="00E077B4"/>
    <w:rsid w:val="00E156F9"/>
    <w:rsid w:val="00E220F0"/>
    <w:rsid w:val="00E22608"/>
    <w:rsid w:val="00E2263F"/>
    <w:rsid w:val="00E24689"/>
    <w:rsid w:val="00E2588E"/>
    <w:rsid w:val="00E30FB2"/>
    <w:rsid w:val="00E45580"/>
    <w:rsid w:val="00E56A0B"/>
    <w:rsid w:val="00E66B3A"/>
    <w:rsid w:val="00E73505"/>
    <w:rsid w:val="00E753AD"/>
    <w:rsid w:val="00E75F60"/>
    <w:rsid w:val="00E8047B"/>
    <w:rsid w:val="00E814FC"/>
    <w:rsid w:val="00E87D78"/>
    <w:rsid w:val="00E901E8"/>
    <w:rsid w:val="00E91A2E"/>
    <w:rsid w:val="00E952DD"/>
    <w:rsid w:val="00E9609A"/>
    <w:rsid w:val="00E96172"/>
    <w:rsid w:val="00E96E9C"/>
    <w:rsid w:val="00E979F0"/>
    <w:rsid w:val="00EA1832"/>
    <w:rsid w:val="00EA227B"/>
    <w:rsid w:val="00EA4255"/>
    <w:rsid w:val="00EA473F"/>
    <w:rsid w:val="00EA4B6B"/>
    <w:rsid w:val="00EA7F6D"/>
    <w:rsid w:val="00EB4A16"/>
    <w:rsid w:val="00EB5CC5"/>
    <w:rsid w:val="00EB693E"/>
    <w:rsid w:val="00EB6B0C"/>
    <w:rsid w:val="00EB720F"/>
    <w:rsid w:val="00EB7A3F"/>
    <w:rsid w:val="00EC03A6"/>
    <w:rsid w:val="00EC4ADF"/>
    <w:rsid w:val="00ED44B8"/>
    <w:rsid w:val="00ED5219"/>
    <w:rsid w:val="00EE0AC5"/>
    <w:rsid w:val="00EE23D0"/>
    <w:rsid w:val="00EF2686"/>
    <w:rsid w:val="00EF353F"/>
    <w:rsid w:val="00EF61AA"/>
    <w:rsid w:val="00EF6787"/>
    <w:rsid w:val="00F00942"/>
    <w:rsid w:val="00F024F9"/>
    <w:rsid w:val="00F032C0"/>
    <w:rsid w:val="00F036D7"/>
    <w:rsid w:val="00F052BC"/>
    <w:rsid w:val="00F06942"/>
    <w:rsid w:val="00F06C11"/>
    <w:rsid w:val="00F1263A"/>
    <w:rsid w:val="00F320BE"/>
    <w:rsid w:val="00F34CC4"/>
    <w:rsid w:val="00F3533D"/>
    <w:rsid w:val="00F37887"/>
    <w:rsid w:val="00F409B3"/>
    <w:rsid w:val="00F42031"/>
    <w:rsid w:val="00F4376D"/>
    <w:rsid w:val="00F439BF"/>
    <w:rsid w:val="00F44F5D"/>
    <w:rsid w:val="00F45323"/>
    <w:rsid w:val="00F46C3F"/>
    <w:rsid w:val="00F51781"/>
    <w:rsid w:val="00F52767"/>
    <w:rsid w:val="00F55D08"/>
    <w:rsid w:val="00F56A33"/>
    <w:rsid w:val="00F5765C"/>
    <w:rsid w:val="00F6017A"/>
    <w:rsid w:val="00F6276B"/>
    <w:rsid w:val="00F6738F"/>
    <w:rsid w:val="00F7064C"/>
    <w:rsid w:val="00F73D78"/>
    <w:rsid w:val="00F74B15"/>
    <w:rsid w:val="00F75BC5"/>
    <w:rsid w:val="00F76BBE"/>
    <w:rsid w:val="00F80D61"/>
    <w:rsid w:val="00F80D94"/>
    <w:rsid w:val="00F825B8"/>
    <w:rsid w:val="00F8584B"/>
    <w:rsid w:val="00F8713A"/>
    <w:rsid w:val="00F96353"/>
    <w:rsid w:val="00FA1CD2"/>
    <w:rsid w:val="00FA36E2"/>
    <w:rsid w:val="00FA386A"/>
    <w:rsid w:val="00FA3E7E"/>
    <w:rsid w:val="00FA5A58"/>
    <w:rsid w:val="00FA5EE8"/>
    <w:rsid w:val="00FB01EF"/>
    <w:rsid w:val="00FB023C"/>
    <w:rsid w:val="00FC2756"/>
    <w:rsid w:val="00FC2EEC"/>
    <w:rsid w:val="00FC6D9C"/>
    <w:rsid w:val="00FC6FBE"/>
    <w:rsid w:val="00FD26D5"/>
    <w:rsid w:val="00FD2C65"/>
    <w:rsid w:val="00FD787F"/>
    <w:rsid w:val="00FE032A"/>
    <w:rsid w:val="00FE094F"/>
    <w:rsid w:val="00FE3813"/>
    <w:rsid w:val="00FE7D3D"/>
    <w:rsid w:val="00FF139C"/>
    <w:rsid w:val="00FF21C4"/>
    <w:rsid w:val="00FF31C2"/>
    <w:rsid w:val="00FF43BE"/>
    <w:rsid w:val="00FF5FAE"/>
    <w:rsid w:val="00FF7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3C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AB184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B1841"/>
    <w:rPr>
      <w:color w:val="800080"/>
      <w:u w:val="single"/>
    </w:rPr>
  </w:style>
  <w:style w:type="paragraph" w:customStyle="1" w:styleId="xl66">
    <w:name w:val="xl66"/>
    <w:basedOn w:val="Normal"/>
    <w:rsid w:val="00AB184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AB184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AB184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AB184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AB184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AB1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AB184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AB18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AB1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AB1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AB184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AB184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AB184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AB184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AB184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AB1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AB1841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AB1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AB184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AB18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AB184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AB184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9">
    <w:name w:val="xl89"/>
    <w:basedOn w:val="Normal"/>
    <w:rsid w:val="00AB184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67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741</Words>
  <Characters>4078</Characters>
  <Application>Microsoft Office Word</Application>
  <DocSecurity>0</DocSecurity>
  <Lines>33</Lines>
  <Paragraphs>9</Paragraphs>
  <ScaleCrop>false</ScaleCrop>
  <Company/>
  <LinksUpToDate>false</LinksUpToDate>
  <CharactersWithSpaces>4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selassieF</dc:creator>
  <cp:keywords/>
  <dc:description/>
  <cp:lastModifiedBy>gimenez</cp:lastModifiedBy>
  <cp:revision>11</cp:revision>
  <dcterms:created xsi:type="dcterms:W3CDTF">2011-11-28T14:41:00Z</dcterms:created>
  <dcterms:modified xsi:type="dcterms:W3CDTF">2012-01-20T13:59:00Z</dcterms:modified>
</cp:coreProperties>
</file>